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hyperlink r:id="rId10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a7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a7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13"/>
        <w:gridCol w:w="788"/>
        <w:gridCol w:w="4617"/>
        <w:gridCol w:w="4548"/>
        <w:gridCol w:w="1594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2E2D5660" w:rsidR="005473B6" w:rsidRPr="008B44B5" w:rsidRDefault="00D1724D" w:rsidP="00AC31E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ja-JP"/>
              </w:rPr>
            </w:pPr>
            <w:r w:rsidRPr="008B44B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       </w:t>
            </w:r>
            <w:r w:rsidR="008B44B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1</w:t>
            </w:r>
            <w:r w:rsidR="00DC6283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-</w:t>
            </w:r>
            <w:r w:rsidR="00BD5577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4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0F4FE410" w:rsidR="005473B6" w:rsidRPr="008B44B5" w:rsidRDefault="005473B6" w:rsidP="00FF76EF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61FD3475" w:rsidR="005473B6" w:rsidRPr="008B44B5" w:rsidRDefault="00BD5577" w:rsidP="00FF76EF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</w:pPr>
            <w:r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  <w:t>5</w:t>
            </w:r>
            <w:r w:rsidR="00DC6283"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  <w:t>-</w:t>
            </w:r>
            <w:r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  <w:t>6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22E16FA5" w:rsidR="005473B6" w:rsidRPr="008B44B5" w:rsidRDefault="00BD5577" w:rsidP="00FF76EF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lang w:val="en-US" w:eastAsia="ja-JP"/>
              </w:rPr>
              <w:t>6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8B44B5" w:rsidRDefault="005473B6" w:rsidP="001D5035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4992C9AA" w:rsidR="005473B6" w:rsidRPr="008B44B5" w:rsidRDefault="00CD0FCE" w:rsidP="00AC31EB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B44B5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        </w:t>
            </w:r>
            <w:r w:rsidR="00BD5577">
              <w:rPr>
                <w:rFonts w:ascii="Times New Roman" w:hAnsi="Times New Roman"/>
                <w:b/>
                <w:bCs/>
                <w:color w:val="000000"/>
                <w:lang w:val="en-US"/>
              </w:rPr>
              <w:t>6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6A063945" w:rsidR="005473B6" w:rsidRPr="008B44B5" w:rsidRDefault="00CD0FCE" w:rsidP="00AC31EB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8B44B5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        </w:t>
            </w:r>
            <w:r w:rsidR="00BD557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6-7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004369DB" w:rsidR="005473B6" w:rsidRPr="008B44B5" w:rsidRDefault="00BD5577" w:rsidP="00FF76EF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</w:pPr>
            <w:r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6</w:t>
            </w:r>
            <w:r w:rsidR="00DC6283"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-</w:t>
            </w:r>
            <w:r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7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Clearly define all outcomes, exposures, predictors, potential confounders, and effect </w:t>
            </w:r>
            <w:r w:rsidRPr="006754BE">
              <w:rPr>
                <w:color w:val="000000"/>
                <w:lang w:val="en-US"/>
              </w:rPr>
              <w:lastRenderedPageBreak/>
              <w:t>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30EBF3D6" w:rsidR="005473B6" w:rsidRPr="008B44B5" w:rsidRDefault="00DC6283" w:rsidP="00FF76EF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</w:pPr>
            <w:r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lastRenderedPageBreak/>
              <w:t>8-</w:t>
            </w:r>
            <w:r w:rsidR="00BD5577"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11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 xml:space="preserve">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56EC385D" w:rsidR="005473B6" w:rsidRPr="008B44B5" w:rsidRDefault="00DC6283" w:rsidP="00FF76EF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lastRenderedPageBreak/>
              <w:t>8-10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3EE58238" w:rsidR="005473B6" w:rsidRPr="008B44B5" w:rsidRDefault="007D2D6C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8B44B5">
              <w:rPr>
                <w:rFonts w:ascii="Times New Roman" w:hAnsi="Times New Roman"/>
                <w:b/>
                <w:color w:val="000000"/>
                <w:lang w:val="en-US"/>
              </w:rPr>
              <w:t xml:space="preserve">        </w:t>
            </w:r>
            <w:r w:rsidR="00DC6283">
              <w:rPr>
                <w:rFonts w:ascii="Times New Roman" w:hAnsi="Times New Roman"/>
                <w:b/>
                <w:color w:val="000000"/>
                <w:lang w:val="en-US"/>
              </w:rPr>
              <w:t>8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a3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32F27D34" w:rsidR="005473B6" w:rsidRPr="008B44B5" w:rsidRDefault="007D2D6C" w:rsidP="00AC31EB">
            <w:pPr>
              <w:pStyle w:val="a3"/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</w:pPr>
            <w:r w:rsidRPr="008B44B5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         </w:t>
            </w:r>
            <w:r w:rsidR="00DC6283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nonconsumers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1F6AD866" w:rsidR="005473B6" w:rsidRPr="008B44B5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8B44B5">
              <w:rPr>
                <w:rFonts w:ascii="Times New Roman" w:hAnsi="Times New Roman"/>
                <w:b/>
                <w:color w:val="000000"/>
                <w:lang w:val="en-US"/>
              </w:rPr>
              <w:t xml:space="preserve">          </w:t>
            </w:r>
            <w:r w:rsidR="00DC6283">
              <w:rPr>
                <w:rFonts w:ascii="Times New Roman" w:hAnsi="Times New Roman"/>
                <w:b/>
                <w:color w:val="000000"/>
                <w:lang w:val="en-US"/>
              </w:rPr>
              <w:t>11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.e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69A4BE8F" w:rsidR="005473B6" w:rsidRPr="008B44B5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8B44B5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      </w:t>
            </w:r>
            <w:r w:rsidR="00DC6283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11-1</w:t>
            </w:r>
            <w:r w:rsidR="00BD5577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4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8B44B5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4D6EC186" w:rsidR="005473B6" w:rsidRPr="008B44B5" w:rsidRDefault="003C5A7F" w:rsidP="00BC7B0F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8B44B5">
              <w:rPr>
                <w:rFonts w:ascii="Times New Roman" w:hAnsi="Times New Roman"/>
                <w:b/>
                <w:color w:val="000000"/>
                <w:lang w:val="en-US"/>
              </w:rPr>
              <w:t xml:space="preserve">  </w:t>
            </w:r>
            <w:r w:rsidR="00DC6283"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  <w:t>Figure 1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31722F70" w:rsidR="005473B6" w:rsidRPr="008B44B5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B44B5">
              <w:rPr>
                <w:rFonts w:ascii="Times New Roman" w:hAnsi="Times New Roman"/>
                <w:b/>
                <w:color w:val="000000"/>
                <w:lang w:val="en-US"/>
              </w:rPr>
              <w:t xml:space="preserve">    </w:t>
            </w:r>
            <w:r w:rsidR="00DC6283">
              <w:rPr>
                <w:rFonts w:ascii="Times New Roman" w:hAnsi="Times New Roman"/>
                <w:b/>
                <w:color w:val="000000"/>
                <w:lang w:val="en-US"/>
              </w:rPr>
              <w:t>14</w:t>
            </w:r>
            <w:r w:rsidR="00BD5577">
              <w:rPr>
                <w:rFonts w:ascii="Times New Roman" w:hAnsi="Times New Roman"/>
                <w:b/>
                <w:color w:val="000000"/>
                <w:lang w:val="en-US"/>
              </w:rPr>
              <w:t>-15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5C102AB5" w:rsidR="005473B6" w:rsidRPr="008B44B5" w:rsidRDefault="00DC6283" w:rsidP="00BE4D62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</w:pPr>
            <w:r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  <w:t>15</w:t>
            </w:r>
            <w:r w:rsidR="00BD5577"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  <w:t>-16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27B7745" w14:textId="2FE1B2AA" w:rsidR="005473B6" w:rsidRDefault="00DC6283" w:rsidP="00BE4D62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</w:pPr>
            <w:r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  <w:t>15</w:t>
            </w:r>
            <w:r w:rsidR="00BD5577"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  <w:t>-16</w:t>
            </w:r>
          </w:p>
          <w:p w14:paraId="508D33AC" w14:textId="7C19030B" w:rsidR="00BC7B0F" w:rsidRPr="00BC7B0F" w:rsidRDefault="00BC7B0F" w:rsidP="00BE4D62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</w:pP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misreporters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1DD7271F" w:rsidR="00BC7B0F" w:rsidRPr="008B44B5" w:rsidRDefault="00DC6283" w:rsidP="00BE4D62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</w:pPr>
            <w:r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1</w:t>
            </w:r>
            <w:r w:rsidR="00F55EEB"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5</w:t>
            </w:r>
            <w:r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-1</w:t>
            </w:r>
            <w:r w:rsidR="00F55EEB"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6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8B44B5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4F09606A" w:rsidR="005473B6" w:rsidRPr="009C1F75" w:rsidRDefault="00DC6283" w:rsidP="00BE4D62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</w:pPr>
            <w:r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  <w:t>1</w:t>
            </w:r>
            <w:r w:rsidR="00BD5577"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  <w:t>9-20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2F74537D" w:rsidR="005473B6" w:rsidRPr="008B44B5" w:rsidRDefault="00BD5577" w:rsidP="00BE4D62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</w:pPr>
            <w:r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24</w:t>
            </w:r>
            <w:r w:rsidR="00DC6283"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-</w:t>
            </w:r>
            <w:r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26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45B3CF4F" w:rsidR="005473B6" w:rsidRPr="008B44B5" w:rsidRDefault="00BD5577" w:rsidP="003B1604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</w:pPr>
            <w:r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20</w:t>
            </w:r>
            <w:r w:rsidR="00DC6283"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-</w:t>
            </w:r>
            <w:r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24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5E56ACD3" w:rsidR="005473B6" w:rsidRPr="008B44B5" w:rsidRDefault="00BD5577" w:rsidP="003B1604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</w:pPr>
            <w:r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  <w:t>2</w:t>
            </w:r>
            <w:r w:rsidR="00F55EEB"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  <w:t>6</w:t>
            </w:r>
            <w:r w:rsidR="00DC6283"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  <w:t>-</w:t>
            </w:r>
            <w:r>
              <w:rPr>
                <w:rFonts w:ascii="Times New Roman" w:eastAsiaTheme="minorEastAsia" w:hAnsi="Times New Roman"/>
                <w:b/>
                <w:bCs/>
                <w:color w:val="000000"/>
                <w:lang w:val="en-US" w:eastAsia="ja-JP"/>
              </w:rPr>
              <w:t>27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8B44B5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1F9B3CC3" w:rsidR="005473B6" w:rsidRPr="008B44B5" w:rsidRDefault="00DC6283" w:rsidP="00BD5577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lang w:val="en-US" w:eastAsia="ja-JP"/>
              </w:rPr>
              <w:t>2</w:t>
            </w:r>
            <w:r w:rsidR="00BD5577"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8-29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CDA9B7" w14:textId="57B356B1" w:rsidR="00BD5577" w:rsidRDefault="00BD5577" w:rsidP="003B1604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lang w:val="en-US" w:eastAsia="ja-JP"/>
              </w:rPr>
              <w:t>7</w:t>
            </w:r>
          </w:p>
          <w:p w14:paraId="039EF01D" w14:textId="41A1E4A7" w:rsidR="005473B6" w:rsidRPr="008B44B5" w:rsidRDefault="00BD5577" w:rsidP="003B1604">
            <w:pPr>
              <w:tabs>
                <w:tab w:val="left" w:pos="142"/>
              </w:tabs>
              <w:spacing w:line="276" w:lineRule="auto"/>
              <w:jc w:val="center"/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</w:pPr>
            <w:r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2</w:t>
            </w:r>
            <w:r w:rsidR="00DC6283"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8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56FB6FD7" w:rsidR="005473B6" w:rsidRPr="009C1F75" w:rsidRDefault="009C1F75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/>
                <w:lang w:val="en-US" w:eastAsia="ja-JP"/>
              </w:rPr>
              <w:t xml:space="preserve"> </w:t>
            </w:r>
            <w:r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 xml:space="preserve">     </w:t>
            </w:r>
            <w:r w:rsidR="00BC7B0F" w:rsidRPr="00BC7B0F"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Supplemental file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8A799" w14:textId="77777777" w:rsidR="003D2130" w:rsidRDefault="003D2130" w:rsidP="001330D2">
      <w:pPr>
        <w:spacing w:after="0" w:line="240" w:lineRule="auto"/>
      </w:pPr>
      <w:r>
        <w:separator/>
      </w:r>
    </w:p>
  </w:endnote>
  <w:endnote w:type="continuationSeparator" w:id="0">
    <w:p w14:paraId="4520C451" w14:textId="77777777" w:rsidR="003D2130" w:rsidRDefault="003D2130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4D129" w14:textId="77777777" w:rsidR="00136D75" w:rsidRDefault="00136D75" w:rsidP="001D5035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26F8E06C" w14:textId="77777777" w:rsidR="00136D75" w:rsidRDefault="00136D75" w:rsidP="001330D2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F9FE" w14:textId="439BB3FA" w:rsidR="00136D75" w:rsidRDefault="00136D75" w:rsidP="001D5035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4D6AE6">
      <w:rPr>
        <w:rStyle w:val="ab"/>
        <w:noProof/>
      </w:rPr>
      <w:t>2</w:t>
    </w:r>
    <w:r>
      <w:rPr>
        <w:rStyle w:val="ab"/>
      </w:rPr>
      <w:fldChar w:fldCharType="end"/>
    </w:r>
  </w:p>
  <w:p w14:paraId="3B2567A8" w14:textId="77777777" w:rsidR="00136D75" w:rsidRDefault="00136D75" w:rsidP="001330D2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C6737" w14:textId="77777777" w:rsidR="003D2130" w:rsidRDefault="003D2130" w:rsidP="001330D2">
      <w:pPr>
        <w:spacing w:after="0" w:line="240" w:lineRule="auto"/>
      </w:pPr>
      <w:r>
        <w:separator/>
      </w:r>
    </w:p>
  </w:footnote>
  <w:footnote w:type="continuationSeparator" w:id="0">
    <w:p w14:paraId="702126BB" w14:textId="77777777" w:rsidR="003D2130" w:rsidRDefault="003D2130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00247552">
    <w:abstractNumId w:val="1"/>
  </w:num>
  <w:num w:numId="2" w16cid:durableId="1288439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330D2"/>
    <w:rsid w:val="00136D75"/>
    <w:rsid w:val="0014253D"/>
    <w:rsid w:val="001920C3"/>
    <w:rsid w:val="001B552B"/>
    <w:rsid w:val="001D292C"/>
    <w:rsid w:val="001D5035"/>
    <w:rsid w:val="002904AC"/>
    <w:rsid w:val="00292170"/>
    <w:rsid w:val="003B1604"/>
    <w:rsid w:val="003C5A7F"/>
    <w:rsid w:val="003D2130"/>
    <w:rsid w:val="0040622B"/>
    <w:rsid w:val="004C08C0"/>
    <w:rsid w:val="004D6AE6"/>
    <w:rsid w:val="004F2B21"/>
    <w:rsid w:val="005473B6"/>
    <w:rsid w:val="005B3B4D"/>
    <w:rsid w:val="005D3A31"/>
    <w:rsid w:val="006B6BF3"/>
    <w:rsid w:val="007D2D6C"/>
    <w:rsid w:val="007E78A6"/>
    <w:rsid w:val="007F5AE2"/>
    <w:rsid w:val="00857256"/>
    <w:rsid w:val="008B44B5"/>
    <w:rsid w:val="008C75E7"/>
    <w:rsid w:val="00967969"/>
    <w:rsid w:val="009A00E7"/>
    <w:rsid w:val="009C181A"/>
    <w:rsid w:val="009C1F75"/>
    <w:rsid w:val="009C4B44"/>
    <w:rsid w:val="00AC31EB"/>
    <w:rsid w:val="00BB769F"/>
    <w:rsid w:val="00BC7B0F"/>
    <w:rsid w:val="00BD5577"/>
    <w:rsid w:val="00BE4D62"/>
    <w:rsid w:val="00CD0FCE"/>
    <w:rsid w:val="00D1724D"/>
    <w:rsid w:val="00D52612"/>
    <w:rsid w:val="00D540EA"/>
    <w:rsid w:val="00D549CD"/>
    <w:rsid w:val="00DC6283"/>
    <w:rsid w:val="00EF36C4"/>
    <w:rsid w:val="00F52C8A"/>
    <w:rsid w:val="00F55EEB"/>
    <w:rsid w:val="00FA28B8"/>
    <w:rsid w:val="00FB705A"/>
    <w:rsid w:val="00FF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a5">
    <w:name w:val="Balloon Text"/>
    <w:basedOn w:val="a"/>
    <w:link w:val="a6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a7">
    <w:name w:val="Hyperlink"/>
    <w:basedOn w:val="a0"/>
    <w:uiPriority w:val="99"/>
    <w:unhideWhenUsed/>
    <w:rsid w:val="001330D2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1330D2"/>
    <w:pPr>
      <w:ind w:left="720"/>
      <w:contextualSpacing/>
    </w:pPr>
  </w:style>
  <w:style w:type="paragraph" w:styleId="a9">
    <w:name w:val="footer"/>
    <w:basedOn w:val="a"/>
    <w:link w:val="aa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ab">
    <w:name w:val="page number"/>
    <w:basedOn w:val="a0"/>
    <w:uiPriority w:val="99"/>
    <w:semiHidden/>
    <w:unhideWhenUsed/>
    <w:rsid w:val="001330D2"/>
  </w:style>
  <w:style w:type="character" w:styleId="ac">
    <w:name w:val="FollowedHyperlink"/>
    <w:basedOn w:val="a0"/>
    <w:uiPriority w:val="99"/>
    <w:semiHidden/>
    <w:unhideWhenUsed/>
    <w:rsid w:val="001330D2"/>
    <w:rPr>
      <w:color w:val="800080" w:themeColor="followedHyperlink"/>
      <w:u w:val="single"/>
    </w:rPr>
  </w:style>
  <w:style w:type="paragraph" w:styleId="ad">
    <w:name w:val="header"/>
    <w:basedOn w:val="a"/>
    <w:link w:val="ae"/>
    <w:uiPriority w:val="99"/>
    <w:unhideWhenUsed/>
    <w:rsid w:val="00FF76E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FF76EF"/>
    <w:rPr>
      <w:rFonts w:ascii="Georgia" w:eastAsia="Calibri" w:hAnsi="Georgia" w:cs="Times New Roman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1371/journal.pmed.100203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8</Pages>
  <Words>1354</Words>
  <Characters>7720</Characters>
  <Application>Microsoft Office Word</Application>
  <DocSecurity>0</DocSecurity>
  <Lines>64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ROBE-nut checklist table</vt:lpstr>
      <vt:lpstr>STROBE-nut checklist table</vt:lpstr>
    </vt:vector>
  </TitlesOfParts>
  <Manager/>
  <Company>Ghent University www.nutrition.ugent.be</Company>
  <LinksUpToDate>false</LinksUpToDate>
  <CharactersWithSpaces>90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Daiki Watanabe</cp:lastModifiedBy>
  <cp:revision>11</cp:revision>
  <dcterms:created xsi:type="dcterms:W3CDTF">2021-03-11T02:53:00Z</dcterms:created>
  <dcterms:modified xsi:type="dcterms:W3CDTF">2023-12-08T07:2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